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234B5" w14:textId="6713706A" w:rsidR="000C6F67" w:rsidRDefault="000D4119" w:rsidP="000C6F6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FCC71BD" wp14:editId="29266D75">
            <wp:extent cx="5400040" cy="3259455"/>
            <wp:effectExtent l="0" t="0" r="0" b="0"/>
            <wp:docPr id="676933089" name="Imagen 1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933089" name="Imagen 1" descr="Gráfico, Gráfico de barras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B23BA" w14:textId="582E9DA2" w:rsidR="000C6F67" w:rsidRPr="000C6F67" w:rsidRDefault="000C6F67" w:rsidP="000C6F6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C6F6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S1. Distribution of APALQ total scores.</w:t>
      </w:r>
    </w:p>
    <w:p w14:paraId="62A9C245" w14:textId="0480A49E" w:rsidR="00CF1B35" w:rsidRPr="000C6F67" w:rsidRDefault="000C6F67" w:rsidP="000C6F6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F67">
        <w:rPr>
          <w:rFonts w:ascii="Times New Roman" w:hAnsi="Times New Roman" w:cs="Times New Roman"/>
          <w:sz w:val="20"/>
          <w:szCs w:val="20"/>
          <w:lang w:val="en-US"/>
        </w:rPr>
        <w:t>Histogram with integer-aligned bins and kernel density overlay. APALQ is the 5-item summed scale (range 5–20).</w:t>
      </w:r>
    </w:p>
    <w:p w14:paraId="03699253" w14:textId="77777777" w:rsidR="000C6F67" w:rsidRDefault="000C6F67" w:rsidP="000C6F6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52CC3C6" w14:textId="1026A6CD" w:rsidR="000C6F67" w:rsidRPr="000C6F67" w:rsidRDefault="000D4119" w:rsidP="000C6F6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5D9AFFC" wp14:editId="6ED98093">
            <wp:extent cx="5400040" cy="3255010"/>
            <wp:effectExtent l="0" t="0" r="0" b="2540"/>
            <wp:docPr id="1915909889" name="Imagen 2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909889" name="Imagen 2" descr="Gráfico, Gráfico de barras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E0D58" w14:textId="77777777" w:rsidR="000C6F67" w:rsidRPr="000C6F67" w:rsidRDefault="000C6F67" w:rsidP="000C6F6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C6F6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S2. Distribution of TuCASA total scores.</w:t>
      </w:r>
    </w:p>
    <w:p w14:paraId="39A5337C" w14:textId="5E12D550" w:rsidR="000C6F67" w:rsidRPr="000C6F67" w:rsidRDefault="000C6F67" w:rsidP="000C6F6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C6F67">
        <w:rPr>
          <w:rFonts w:ascii="Times New Roman" w:hAnsi="Times New Roman" w:cs="Times New Roman"/>
          <w:sz w:val="20"/>
          <w:szCs w:val="20"/>
          <w:lang w:val="en-US"/>
        </w:rPr>
        <w:t>Histogram with kernel density overlay and vertical reference lines at the TuCASA category cut-points: 18 (</w:t>
      </w:r>
      <w:proofErr w:type="spellStart"/>
      <w:r w:rsidRPr="000C6F67">
        <w:rPr>
          <w:rFonts w:ascii="Times New Roman" w:hAnsi="Times New Roman" w:cs="Times New Roman"/>
          <w:sz w:val="20"/>
          <w:szCs w:val="20"/>
          <w:lang w:val="en-US"/>
        </w:rPr>
        <w:t>normal→mild</w:t>
      </w:r>
      <w:proofErr w:type="spellEnd"/>
      <w:r w:rsidRPr="000C6F67">
        <w:rPr>
          <w:rFonts w:ascii="Times New Roman" w:hAnsi="Times New Roman" w:cs="Times New Roman"/>
          <w:sz w:val="20"/>
          <w:szCs w:val="20"/>
          <w:lang w:val="en-US"/>
        </w:rPr>
        <w:t>), 32 (</w:t>
      </w:r>
      <w:proofErr w:type="spellStart"/>
      <w:r w:rsidRPr="000C6F67">
        <w:rPr>
          <w:rFonts w:ascii="Times New Roman" w:hAnsi="Times New Roman" w:cs="Times New Roman"/>
          <w:sz w:val="20"/>
          <w:szCs w:val="20"/>
          <w:lang w:val="en-US"/>
        </w:rPr>
        <w:t>mild→moderate</w:t>
      </w:r>
      <w:proofErr w:type="spellEnd"/>
      <w:r w:rsidRPr="000C6F67">
        <w:rPr>
          <w:rFonts w:ascii="Times New Roman" w:hAnsi="Times New Roman" w:cs="Times New Roman"/>
          <w:sz w:val="20"/>
          <w:szCs w:val="20"/>
          <w:lang w:val="en-US"/>
        </w:rPr>
        <w:t>), and 46 (</w:t>
      </w:r>
      <w:proofErr w:type="spellStart"/>
      <w:r w:rsidRPr="000C6F67">
        <w:rPr>
          <w:rFonts w:ascii="Times New Roman" w:hAnsi="Times New Roman" w:cs="Times New Roman"/>
          <w:sz w:val="20"/>
          <w:szCs w:val="20"/>
          <w:lang w:val="en-US"/>
        </w:rPr>
        <w:t>moderate→severe</w:t>
      </w:r>
      <w:proofErr w:type="spellEnd"/>
      <w:r w:rsidRPr="000C6F67">
        <w:rPr>
          <w:rFonts w:ascii="Times New Roman" w:hAnsi="Times New Roman" w:cs="Times New Roman"/>
          <w:sz w:val="20"/>
          <w:szCs w:val="20"/>
          <w:lang w:val="en-US"/>
        </w:rPr>
        <w:t>). Avoid color-dependent cues.</w:t>
      </w:r>
    </w:p>
    <w:sectPr w:rsidR="000C6F67" w:rsidRPr="000C6F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F91"/>
    <w:rsid w:val="000C6F67"/>
    <w:rsid w:val="000D4119"/>
    <w:rsid w:val="001E434C"/>
    <w:rsid w:val="008E6F91"/>
    <w:rsid w:val="00CF1B35"/>
    <w:rsid w:val="00F5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334595"/>
  <w15:chartTrackingRefBased/>
  <w15:docId w15:val="{648AB39D-1F56-4A23-9388-CBAEED0C2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E6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E6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E6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E6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E6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E6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E6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E6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E6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E6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E6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E6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E6F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E6F9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E6F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E6F9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E6F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E6F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E6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E6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E6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E6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E6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E6F9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E6F9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E6F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E6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E6F9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E6F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67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Arce Huamani</dc:creator>
  <cp:keywords/>
  <dc:description/>
  <cp:lastModifiedBy>Miguel Angel Arce Huamani</cp:lastModifiedBy>
  <cp:revision>3</cp:revision>
  <dcterms:created xsi:type="dcterms:W3CDTF">2025-10-30T15:02:00Z</dcterms:created>
  <dcterms:modified xsi:type="dcterms:W3CDTF">2025-10-30T15:08:00Z</dcterms:modified>
</cp:coreProperties>
</file>